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4E4999" w14:textId="77777777" w:rsidR="00E51B20" w:rsidRPr="004E6A20" w:rsidRDefault="00E51B20" w:rsidP="00E51B2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 Table</w:t>
      </w:r>
      <w:bookmarkStart w:id="0" w:name="_GoBack"/>
      <w:bookmarkEnd w:id="0"/>
      <w:r w:rsidRPr="004E6A20">
        <w:rPr>
          <w:rFonts w:ascii="Times New Roman" w:hAnsi="Times New Roman" w:cs="Times New Roman"/>
          <w:b/>
        </w:rPr>
        <w:t>.</w:t>
      </w:r>
      <w:r w:rsidRPr="004E6A20">
        <w:rPr>
          <w:rFonts w:ascii="Times New Roman" w:hAnsi="Times New Roman" w:cs="Times New Roman"/>
        </w:rPr>
        <w:t xml:space="preserve"> Adjusted Wallace coefficients a</w:t>
      </w:r>
      <w:r>
        <w:rPr>
          <w:rFonts w:ascii="Times New Roman" w:hAnsi="Times New Roman" w:cs="Times New Roman"/>
        </w:rPr>
        <w:t>nd jackknife pseudo-value 95% c</w:t>
      </w:r>
      <w:r w:rsidRPr="004E6A20">
        <w:rPr>
          <w:rFonts w:ascii="Times New Roman" w:hAnsi="Times New Roman" w:cs="Times New Roman"/>
        </w:rPr>
        <w:t xml:space="preserve">onfident interval (CI) for the </w:t>
      </w:r>
      <w:r w:rsidRPr="004E6A20"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>, CRISPRa</w:t>
      </w:r>
      <w:r w:rsidRPr="004E6A20">
        <w:rPr>
          <w:rFonts w:ascii="Times New Roman" w:hAnsi="Times New Roman" w:cs="Times New Roman"/>
        </w:rPr>
        <w:t>, CRI</w:t>
      </w:r>
      <w:r>
        <w:rPr>
          <w:rFonts w:ascii="Times New Roman" w:hAnsi="Times New Roman" w:cs="Times New Roman"/>
        </w:rPr>
        <w:t>SP</w:t>
      </w:r>
      <w:r w:rsidRPr="004E6A20">
        <w:rPr>
          <w:rFonts w:ascii="Times New Roman" w:hAnsi="Times New Roman" w:cs="Times New Roman"/>
        </w:rPr>
        <w:t xml:space="preserve">R01, </w:t>
      </w:r>
      <w:r>
        <w:rPr>
          <w:rFonts w:ascii="Times New Roman" w:hAnsi="Times New Roman" w:cs="Times New Roman"/>
        </w:rPr>
        <w:t>and CRISPR02 types among all foreign</w:t>
      </w:r>
      <w:r w:rsidRPr="004E6A20">
        <w:rPr>
          <w:rFonts w:ascii="Times New Roman" w:hAnsi="Times New Roman" w:cs="Times New Roman"/>
        </w:rPr>
        <w:t xml:space="preserve"> and local strai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708"/>
        <w:gridCol w:w="1709"/>
        <w:gridCol w:w="1709"/>
        <w:gridCol w:w="1709"/>
      </w:tblGrid>
      <w:tr w:rsidR="00E51B20" w:rsidRPr="004E6A20" w14:paraId="354A49AC" w14:textId="77777777" w:rsidTr="00620DEC">
        <w:tc>
          <w:tcPr>
            <w:tcW w:w="1382" w:type="dxa"/>
            <w:tcBorders>
              <w:top w:val="single" w:sz="4" w:space="0" w:color="auto"/>
            </w:tcBorders>
          </w:tcPr>
          <w:p w14:paraId="696A4C6B" w14:textId="77777777" w:rsidR="00E51B20" w:rsidRPr="004E6A20" w:rsidRDefault="00E51B20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029CE8" w14:textId="77777777" w:rsidR="00E51B20" w:rsidRPr="004E6A20" w:rsidRDefault="00E51B20" w:rsidP="00620DEC">
            <w:pPr>
              <w:rPr>
                <w:rFonts w:ascii="Times New Roman" w:hAnsi="Times New Roman" w:cs="Times New Roman"/>
              </w:rPr>
            </w:pPr>
            <w:r w:rsidRPr="004E6A20">
              <w:rPr>
                <w:rFonts w:ascii="Times New Roman" w:hAnsi="Times New Roman" w:cs="Times New Roman"/>
              </w:rPr>
              <w:t>Adjusted Wallace coefficient (95% CI)</w:t>
            </w:r>
          </w:p>
        </w:tc>
      </w:tr>
      <w:tr w:rsidR="00E51B20" w:rsidRPr="004E6A20" w14:paraId="1338448D" w14:textId="77777777" w:rsidTr="00620DEC">
        <w:tc>
          <w:tcPr>
            <w:tcW w:w="1382" w:type="dxa"/>
            <w:tcBorders>
              <w:bottom w:val="single" w:sz="4" w:space="0" w:color="auto"/>
            </w:tcBorders>
          </w:tcPr>
          <w:p w14:paraId="7DF919B5" w14:textId="77777777" w:rsidR="00E51B20" w:rsidRPr="004E6A20" w:rsidRDefault="00E51B20" w:rsidP="00620DEC">
            <w:pPr>
              <w:rPr>
                <w:rFonts w:ascii="Times New Roman" w:hAnsi="Times New Roman" w:cs="Times New Roman"/>
              </w:rPr>
            </w:pPr>
            <w:r w:rsidRPr="004E6A20">
              <w:rPr>
                <w:rFonts w:ascii="Times New Roman" w:hAnsi="Times New Roman" w:cs="Times New Roman"/>
              </w:rPr>
              <w:t>Typing method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585C26DE" w14:textId="77777777" w:rsidR="00E51B20" w:rsidRPr="004E6A20" w:rsidRDefault="00E51B20" w:rsidP="00620DEC">
            <w:pPr>
              <w:rPr>
                <w:rFonts w:ascii="Times New Roman" w:hAnsi="Times New Roman" w:cs="Times New Roman"/>
                <w:i/>
              </w:rPr>
            </w:pPr>
            <w:r w:rsidRPr="004E6A20">
              <w:rPr>
                <w:rFonts w:ascii="Times New Roman" w:hAnsi="Times New Roman" w:cs="Times New Roman"/>
                <w:i/>
              </w:rPr>
              <w:t>emm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624C0510" w14:textId="77777777" w:rsidR="00E51B20" w:rsidRPr="004E6A20" w:rsidRDefault="00E51B20" w:rsidP="00620DEC">
            <w:pPr>
              <w:rPr>
                <w:rFonts w:ascii="Times New Roman" w:hAnsi="Times New Roman" w:cs="Times New Roman"/>
              </w:rPr>
            </w:pPr>
            <w:r w:rsidRPr="004E6A20">
              <w:rPr>
                <w:rFonts w:ascii="Times New Roman" w:hAnsi="Times New Roman" w:cs="Times New Roman"/>
              </w:rPr>
              <w:t>CRI</w:t>
            </w:r>
            <w:r>
              <w:rPr>
                <w:rFonts w:ascii="Times New Roman" w:hAnsi="Times New Roman" w:cs="Times New Roman"/>
              </w:rPr>
              <w:t>SPR01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196B1EAA" w14:textId="77777777" w:rsidR="00E51B20" w:rsidRPr="004E6A20" w:rsidRDefault="00E51B20" w:rsidP="00620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SPR02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3D843028" w14:textId="77777777" w:rsidR="00E51B20" w:rsidRPr="004E6A20" w:rsidRDefault="00E51B20" w:rsidP="00620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SPRa</w:t>
            </w:r>
          </w:p>
        </w:tc>
      </w:tr>
      <w:tr w:rsidR="00E51B20" w:rsidRPr="004E6A20" w14:paraId="5746D720" w14:textId="77777777" w:rsidTr="00620DEC">
        <w:tc>
          <w:tcPr>
            <w:tcW w:w="1382" w:type="dxa"/>
            <w:tcBorders>
              <w:top w:val="single" w:sz="4" w:space="0" w:color="auto"/>
            </w:tcBorders>
          </w:tcPr>
          <w:p w14:paraId="70AA9CC7" w14:textId="77777777" w:rsidR="00E51B20" w:rsidRPr="004E6A20" w:rsidRDefault="00E51B20" w:rsidP="00620DEC">
            <w:pPr>
              <w:rPr>
                <w:rFonts w:ascii="Times New Roman" w:hAnsi="Times New Roman" w:cs="Times New Roman"/>
                <w:i/>
              </w:rPr>
            </w:pPr>
            <w:r w:rsidRPr="004E6A20">
              <w:rPr>
                <w:rFonts w:ascii="Times New Roman" w:hAnsi="Times New Roman" w:cs="Times New Roman"/>
                <w:i/>
              </w:rPr>
              <w:t>emm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5C4D6A0A" w14:textId="77777777" w:rsidR="00E51B20" w:rsidRPr="00D55502" w:rsidRDefault="00E51B20" w:rsidP="00620DEC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20E9E344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0.749</w:t>
            </w:r>
          </w:p>
          <w:p w14:paraId="47C0752E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(0.665-0.831)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3D5C3882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0.386</w:t>
            </w:r>
          </w:p>
          <w:p w14:paraId="15F0A20E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(0.289-0.480)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4B85A9DC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0.266</w:t>
            </w:r>
          </w:p>
          <w:p w14:paraId="61D22E4B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(0.198-0.331)</w:t>
            </w:r>
          </w:p>
        </w:tc>
      </w:tr>
      <w:tr w:rsidR="00E51B20" w:rsidRPr="004E6A20" w14:paraId="20F49020" w14:textId="77777777" w:rsidTr="00620DEC">
        <w:tc>
          <w:tcPr>
            <w:tcW w:w="1382" w:type="dxa"/>
          </w:tcPr>
          <w:p w14:paraId="53B7C555" w14:textId="77777777" w:rsidR="00E51B20" w:rsidRPr="004E6A20" w:rsidRDefault="00E51B20" w:rsidP="00620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SPR01</w:t>
            </w:r>
          </w:p>
        </w:tc>
        <w:tc>
          <w:tcPr>
            <w:tcW w:w="1708" w:type="dxa"/>
            <w:vAlign w:val="center"/>
          </w:tcPr>
          <w:p w14:paraId="4C1A3E7F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0.743</w:t>
            </w:r>
          </w:p>
          <w:p w14:paraId="25DC6834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(0.669-0.818)</w:t>
            </w:r>
          </w:p>
        </w:tc>
        <w:tc>
          <w:tcPr>
            <w:tcW w:w="1709" w:type="dxa"/>
            <w:vAlign w:val="center"/>
          </w:tcPr>
          <w:p w14:paraId="1396531B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Align w:val="center"/>
          </w:tcPr>
          <w:p w14:paraId="08FEFFD7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0.233</w:t>
            </w:r>
          </w:p>
          <w:p w14:paraId="39A98418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(0.176-0.288)</w:t>
            </w:r>
          </w:p>
        </w:tc>
        <w:tc>
          <w:tcPr>
            <w:tcW w:w="1709" w:type="dxa"/>
            <w:vAlign w:val="center"/>
          </w:tcPr>
          <w:p w14:paraId="373D4DE8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0.264</w:t>
            </w:r>
          </w:p>
          <w:p w14:paraId="45E2982B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(0.205-0.321)</w:t>
            </w:r>
          </w:p>
        </w:tc>
      </w:tr>
      <w:tr w:rsidR="00E51B20" w:rsidRPr="004E6A20" w14:paraId="54E51CD1" w14:textId="77777777" w:rsidTr="00620DEC">
        <w:tc>
          <w:tcPr>
            <w:tcW w:w="1382" w:type="dxa"/>
          </w:tcPr>
          <w:p w14:paraId="6149E1AE" w14:textId="77777777" w:rsidR="00E51B20" w:rsidRPr="004E6A20" w:rsidRDefault="00E51B20" w:rsidP="00620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SPR02</w:t>
            </w:r>
          </w:p>
        </w:tc>
        <w:tc>
          <w:tcPr>
            <w:tcW w:w="1708" w:type="dxa"/>
            <w:vAlign w:val="center"/>
          </w:tcPr>
          <w:p w14:paraId="6A63CA0B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1.000</w:t>
            </w:r>
          </w:p>
          <w:p w14:paraId="114AEF2D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(1.000-1.000)</w:t>
            </w:r>
          </w:p>
        </w:tc>
        <w:tc>
          <w:tcPr>
            <w:tcW w:w="1709" w:type="dxa"/>
            <w:vAlign w:val="center"/>
          </w:tcPr>
          <w:p w14:paraId="02C64966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0.606</w:t>
            </w:r>
          </w:p>
          <w:p w14:paraId="0BFA7C70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(0.485-0.723)</w:t>
            </w:r>
          </w:p>
        </w:tc>
        <w:tc>
          <w:tcPr>
            <w:tcW w:w="1709" w:type="dxa"/>
            <w:vAlign w:val="center"/>
          </w:tcPr>
          <w:p w14:paraId="238498E0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vAlign w:val="center"/>
          </w:tcPr>
          <w:p w14:paraId="30E99F16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0.688</w:t>
            </w:r>
          </w:p>
          <w:p w14:paraId="0D88D1CB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(0.586-0.786)</w:t>
            </w:r>
          </w:p>
        </w:tc>
      </w:tr>
      <w:tr w:rsidR="00E51B20" w:rsidRPr="004E6A20" w14:paraId="5AB939A8" w14:textId="77777777" w:rsidTr="00620DEC">
        <w:tc>
          <w:tcPr>
            <w:tcW w:w="1382" w:type="dxa"/>
            <w:tcBorders>
              <w:bottom w:val="single" w:sz="4" w:space="0" w:color="auto"/>
            </w:tcBorders>
          </w:tcPr>
          <w:p w14:paraId="748F6BBB" w14:textId="77777777" w:rsidR="00E51B20" w:rsidRPr="004E6A20" w:rsidRDefault="00E51B20" w:rsidP="00620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SPRa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14:paraId="3D24D95F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1.000</w:t>
            </w:r>
          </w:p>
          <w:p w14:paraId="49B3F5D7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(1.000-1.000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17EB1B44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1.000</w:t>
            </w:r>
          </w:p>
          <w:p w14:paraId="3181B13B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(1.000-1.000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577900BF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1.000</w:t>
            </w:r>
          </w:p>
          <w:p w14:paraId="581E70D5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  <w:r w:rsidRPr="00D55502">
              <w:rPr>
                <w:rFonts w:ascii="Times New Roman" w:hAnsi="Times New Roman" w:cs="Times New Roman"/>
                <w:color w:val="000000"/>
              </w:rPr>
              <w:t>(1.000-1.000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22DB863B" w14:textId="77777777" w:rsidR="00E51B20" w:rsidRPr="00D55502" w:rsidRDefault="00E51B20" w:rsidP="00620DE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EE5D307" w14:textId="77777777" w:rsidR="00E51B20" w:rsidRPr="00576B9B" w:rsidRDefault="00E51B20" w:rsidP="00E51B20">
      <w:pPr>
        <w:rPr>
          <w:rFonts w:ascii="Times New Roman" w:hAnsi="Times New Roman" w:cs="Times New Roman"/>
          <w:strike/>
        </w:rPr>
      </w:pPr>
    </w:p>
    <w:p w14:paraId="21DD63B9" w14:textId="77777777" w:rsidR="0066049B" w:rsidRDefault="0066049B"/>
    <w:sectPr w:rsidR="0066049B" w:rsidSect="00AA688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8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B20"/>
    <w:rsid w:val="0066049B"/>
    <w:rsid w:val="00E5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94E41"/>
  <w15:chartTrackingRefBased/>
  <w15:docId w15:val="{1E1BEC95-8146-4BB0-8DDB-33EDB566E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1B2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1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>DarkSorcery Studio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Zheng</dc:creator>
  <cp:keywords/>
  <dc:description/>
  <cp:lastModifiedBy>Xavier Zheng</cp:lastModifiedBy>
  <cp:revision>1</cp:revision>
  <dcterms:created xsi:type="dcterms:W3CDTF">2015-12-04T04:02:00Z</dcterms:created>
  <dcterms:modified xsi:type="dcterms:W3CDTF">2015-12-04T04:03:00Z</dcterms:modified>
</cp:coreProperties>
</file>